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FBF49" w14:textId="5A5C27E3" w:rsidR="008D4A8A" w:rsidRDefault="008D4A8A" w:rsidP="5D2D4C76">
      <w:pPr>
        <w:spacing w:line="257" w:lineRule="auto"/>
        <w:rPr>
          <w:rFonts w:ascii="Franklin Gothic Book" w:eastAsia="Franklin Gothic Book" w:hAnsi="Franklin Gothic Book" w:cs="Franklin Gothic Book"/>
          <w:sz w:val="22"/>
          <w:szCs w:val="22"/>
        </w:rPr>
      </w:pPr>
    </w:p>
    <w:p w14:paraId="18F0941C" w14:textId="761B36E4" w:rsidR="008D4A8A" w:rsidRDefault="008D4A8A" w:rsidP="5D2D4C76">
      <w:pPr>
        <w:spacing w:line="257" w:lineRule="auto"/>
        <w:rPr>
          <w:rFonts w:ascii="Franklin Gothic Book" w:eastAsia="Franklin Gothic Book" w:hAnsi="Franklin Gothic Book" w:cs="Franklin Gothic Book"/>
          <w:sz w:val="22"/>
          <w:szCs w:val="22"/>
        </w:rPr>
      </w:pPr>
    </w:p>
    <w:p w14:paraId="6DA70F49" w14:textId="095A439E" w:rsidR="008D4A8A" w:rsidRDefault="42696668" w:rsidP="5D2D4C76">
      <w:pPr>
        <w:spacing w:line="257" w:lineRule="auto"/>
      </w:pPr>
      <w:r w:rsidRPr="5D2D4C76">
        <w:rPr>
          <w:rFonts w:ascii="Franklin Gothic Book" w:eastAsia="Franklin Gothic Book" w:hAnsi="Franklin Gothic Book" w:cs="Franklin Gothic Book"/>
          <w:sz w:val="22"/>
          <w:szCs w:val="22"/>
        </w:rPr>
        <w:t>Regression results for failure event history analysis</w:t>
      </w:r>
    </w:p>
    <w:tbl>
      <w:tblPr>
        <w:tblStyle w:val="TableGrid"/>
        <w:tblW w:w="11805" w:type="dxa"/>
        <w:tblInd w:w="-1233" w:type="dxa"/>
        <w:tblLayout w:type="fixed"/>
        <w:tblLook w:val="04A0" w:firstRow="1" w:lastRow="0" w:firstColumn="1" w:lastColumn="0" w:noHBand="0" w:noVBand="1"/>
      </w:tblPr>
      <w:tblGrid>
        <w:gridCol w:w="1856"/>
        <w:gridCol w:w="1291"/>
        <w:gridCol w:w="1017"/>
        <w:gridCol w:w="1358"/>
        <w:gridCol w:w="1287"/>
        <w:gridCol w:w="1291"/>
        <w:gridCol w:w="1287"/>
        <w:gridCol w:w="1293"/>
        <w:gridCol w:w="1125"/>
      </w:tblGrid>
      <w:tr w:rsidR="5D2D4C76" w14:paraId="23C5D2B1" w14:textId="77777777" w:rsidTr="000564EF">
        <w:trPr>
          <w:trHeight w:val="390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8C8DD1" w14:textId="75622392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Method Group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8C997B" w14:textId="1BBC82A4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12- month OR (95% CI)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ED4DBE" w14:textId="0BEEABDD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12-month p-value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BEF122" w14:textId="2E866FD2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6"/>
                <w:szCs w:val="16"/>
              </w:rPr>
              <w:t>24-month</w:t>
            </w: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 xml:space="preserve"> OR (95% CI)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40355" w14:textId="4780DE79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6"/>
                <w:szCs w:val="16"/>
              </w:rPr>
              <w:t>24-month p-value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ED43A1" w14:textId="3F15B442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6"/>
                <w:szCs w:val="16"/>
              </w:rPr>
              <w:t xml:space="preserve">36-month </w:t>
            </w: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73EC1D" w14:textId="2C261036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6"/>
                <w:szCs w:val="16"/>
              </w:rPr>
              <w:t>36-month p-value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BEE646" w14:textId="31311F6F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6"/>
                <w:szCs w:val="16"/>
              </w:rPr>
              <w:t xml:space="preserve">48-months </w:t>
            </w: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ECBE7F" w14:textId="5DC706FB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6"/>
                <w:szCs w:val="16"/>
              </w:rPr>
              <w:t>48-month p-value</w:t>
            </w:r>
          </w:p>
        </w:tc>
      </w:tr>
      <w:tr w:rsidR="5D2D4C76" w14:paraId="09B98131" w14:textId="77777777" w:rsidTr="000564EF">
        <w:trPr>
          <w:trHeight w:val="510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D9778" w14:textId="24A9CB62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Withdrawal, abstinence, other traditional methods</w:t>
            </w:r>
          </w:p>
        </w:tc>
        <w:tc>
          <w:tcPr>
            <w:tcW w:w="9949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168B51" w14:textId="3A0D34BA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1</w:t>
            </w:r>
          </w:p>
        </w:tc>
      </w:tr>
      <w:tr w:rsidR="5D2D4C76" w14:paraId="1C1CF66D" w14:textId="77777777" w:rsidTr="000564EF">
        <w:trPr>
          <w:trHeight w:val="345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86A29B" w14:textId="068AC340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IUD and implant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8E86AE" w14:textId="0D621054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066</w:t>
            </w:r>
          </w:p>
          <w:p w14:paraId="7CF3DA96" w14:textId="20485AE9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021-0.206)</w:t>
            </w:r>
          </w:p>
        </w:tc>
        <w:tc>
          <w:tcPr>
            <w:tcW w:w="10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29F997" w14:textId="09BA023C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&lt;0.001</w:t>
            </w:r>
          </w:p>
        </w:tc>
        <w:tc>
          <w:tcPr>
            <w:tcW w:w="13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4874C7" w14:textId="609FE97F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173</w:t>
            </w:r>
          </w:p>
          <w:p w14:paraId="19D37652" w14:textId="667E905F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101-0.297)</w:t>
            </w:r>
          </w:p>
        </w:tc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DEE660" w14:textId="567B1E7D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&lt;0.001</w:t>
            </w:r>
          </w:p>
        </w:tc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61BCAE" w14:textId="44740DA5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173</w:t>
            </w:r>
          </w:p>
          <w:p w14:paraId="1FD68FA1" w14:textId="13F84FC5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114-0.263)</w:t>
            </w:r>
          </w:p>
        </w:tc>
        <w:tc>
          <w:tcPr>
            <w:tcW w:w="12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387108" w14:textId="32CD20D2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&lt;0.001</w:t>
            </w:r>
          </w:p>
        </w:tc>
        <w:tc>
          <w:tcPr>
            <w:tcW w:w="12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E06420" w14:textId="7F2CCEBE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232</w:t>
            </w:r>
          </w:p>
          <w:p w14:paraId="5DAACA44" w14:textId="39892C8C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166-0.323)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7D5AAB" w14:textId="16E1A67B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&lt;0.001</w:t>
            </w:r>
          </w:p>
        </w:tc>
      </w:tr>
      <w:tr w:rsidR="5D2D4C76" w14:paraId="72D4D3CE" w14:textId="77777777" w:rsidTr="000564EF">
        <w:trPr>
          <w:trHeight w:val="285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3E3F3F" w14:textId="0769E555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Pill and injectable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7FE2E" w14:textId="5A029E1C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507</w:t>
            </w:r>
          </w:p>
          <w:p w14:paraId="23995DB2" w14:textId="7D8DCBA7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270-0.949)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6B6A40" w14:textId="18B8C2A4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034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D5E921" w14:textId="58FBAC22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592</w:t>
            </w:r>
          </w:p>
          <w:p w14:paraId="7BC7A046" w14:textId="16C7FE31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389-0.901)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907377" w14:textId="06E5AB9E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014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819DED" w14:textId="33FBDF95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576</w:t>
            </w:r>
          </w:p>
          <w:p w14:paraId="32D22D75" w14:textId="31FFB269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412-0.804)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0CEC416" w14:textId="0FCF308F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001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2690D1" w14:textId="3F3209D3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634</w:t>
            </w:r>
          </w:p>
          <w:p w14:paraId="1C739F57" w14:textId="28213006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476-0.843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7F9439" w14:textId="321A6B06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002</w:t>
            </w:r>
          </w:p>
        </w:tc>
      </w:tr>
      <w:tr w:rsidR="5D2D4C76" w14:paraId="277B0094" w14:textId="77777777" w:rsidTr="000564EF">
        <w:trPr>
          <w:trHeight w:val="75"/>
        </w:trPr>
        <w:tc>
          <w:tcPr>
            <w:tcW w:w="18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5E5E3D" w14:textId="1B94447B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 xml:space="preserve">Condoms, emergency, standard days, other modern methods  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8DD9A0" w14:textId="1B02A9A3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572</w:t>
            </w:r>
          </w:p>
          <w:p w14:paraId="52C4121E" w14:textId="7A3AA5FF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234-1.39)</w:t>
            </w:r>
          </w:p>
        </w:tc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A38BF3" w14:textId="28D48D58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220</w:t>
            </w:r>
          </w:p>
        </w:tc>
        <w:tc>
          <w:tcPr>
            <w:tcW w:w="13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2C4169" w14:textId="05DF1505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506</w:t>
            </w:r>
          </w:p>
          <w:p w14:paraId="7E2DB6C2" w14:textId="36285D4F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261-0.983)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F52175" w14:textId="6B91CADF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044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011DD2" w14:textId="13E1B080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555 (0.334-0.924)</w:t>
            </w:r>
          </w:p>
        </w:tc>
        <w:tc>
          <w:tcPr>
            <w:tcW w:w="12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97FF2" w14:textId="2D1689F5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023</w:t>
            </w:r>
          </w:p>
        </w:tc>
        <w:tc>
          <w:tcPr>
            <w:tcW w:w="12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C3E750" w14:textId="20400ED4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563 (0.369-0.858)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764270" w14:textId="5D2ABCBA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008</w:t>
            </w:r>
          </w:p>
        </w:tc>
      </w:tr>
    </w:tbl>
    <w:p w14:paraId="353D7A76" w14:textId="43D8EC1E" w:rsidR="008D4A8A" w:rsidRDefault="42696668" w:rsidP="5D2D4C76">
      <w:pPr>
        <w:spacing w:line="257" w:lineRule="auto"/>
      </w:pPr>
      <w:r w:rsidRPr="5D2D4C76">
        <w:rPr>
          <w:rFonts w:ascii="Franklin Gothic Book" w:eastAsia="Franklin Gothic Book" w:hAnsi="Franklin Gothic Book" w:cs="Franklin Gothic Book"/>
          <w:sz w:val="22"/>
          <w:szCs w:val="22"/>
        </w:rPr>
        <w:t xml:space="preserve"> </w:t>
      </w:r>
    </w:p>
    <w:p w14:paraId="2DD956F2" w14:textId="7BB3B4D4" w:rsidR="008D4A8A" w:rsidRDefault="42696668" w:rsidP="5D2D4C76">
      <w:pPr>
        <w:spacing w:line="257" w:lineRule="auto"/>
      </w:pPr>
      <w:r w:rsidRPr="5D2D4C76">
        <w:rPr>
          <w:rFonts w:ascii="Franklin Gothic Book" w:eastAsia="Franklin Gothic Book" w:hAnsi="Franklin Gothic Book" w:cs="Franklin Gothic Book"/>
          <w:sz w:val="22"/>
          <w:szCs w:val="22"/>
        </w:rPr>
        <w:t xml:space="preserve"> </w:t>
      </w:r>
    </w:p>
    <w:p w14:paraId="312630A9" w14:textId="263BB1CC" w:rsidR="008D4A8A" w:rsidRDefault="42696668" w:rsidP="5D2D4C76">
      <w:pPr>
        <w:spacing w:line="257" w:lineRule="auto"/>
      </w:pPr>
      <w:r w:rsidRPr="5D2D4C76">
        <w:rPr>
          <w:rFonts w:ascii="Franklin Gothic Book" w:eastAsia="Franklin Gothic Book" w:hAnsi="Franklin Gothic Book" w:cs="Franklin Gothic Book"/>
          <w:sz w:val="22"/>
          <w:szCs w:val="22"/>
        </w:rPr>
        <w:t>Regression results for discontinuation event history analysis</w:t>
      </w:r>
    </w:p>
    <w:tbl>
      <w:tblPr>
        <w:tblStyle w:val="TableGrid"/>
        <w:tblW w:w="11785" w:type="dxa"/>
        <w:tblInd w:w="-1225" w:type="dxa"/>
        <w:tblLayout w:type="fixed"/>
        <w:tblLook w:val="04A0" w:firstRow="1" w:lastRow="0" w:firstColumn="1" w:lastColumn="0" w:noHBand="0" w:noVBand="1"/>
      </w:tblPr>
      <w:tblGrid>
        <w:gridCol w:w="1611"/>
        <w:gridCol w:w="1292"/>
        <w:gridCol w:w="1085"/>
        <w:gridCol w:w="1440"/>
        <w:gridCol w:w="1288"/>
        <w:gridCol w:w="1360"/>
        <w:gridCol w:w="1221"/>
        <w:gridCol w:w="1312"/>
        <w:gridCol w:w="1176"/>
      </w:tblGrid>
      <w:tr w:rsidR="5D2D4C76" w14:paraId="06E5FBD4" w14:textId="77777777" w:rsidTr="000564EF">
        <w:trPr>
          <w:trHeight w:val="375"/>
        </w:trPr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0CC76C" w14:textId="0EBBFC22" w:rsidR="5D2D4C76" w:rsidRDefault="5D2D4C76" w:rsidP="5D2D4C76">
            <w:pPr>
              <w:tabs>
                <w:tab w:val="left" w:pos="988"/>
              </w:tabs>
              <w:spacing w:after="160" w:line="257" w:lineRule="auto"/>
              <w:ind w:left="-1197"/>
            </w:pPr>
            <w:proofErr w:type="spellStart"/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MeMetho</w:t>
            </w:r>
            <w:proofErr w:type="spellEnd"/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 xml:space="preserve">          Method Group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EE3B70" w14:textId="4D977C01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12- month OR (95% CI)</w:t>
            </w:r>
          </w:p>
        </w:tc>
        <w:tc>
          <w:tcPr>
            <w:tcW w:w="1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5BBFD0" w14:textId="5729B332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12-month p-value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5FBF52" w14:textId="1FF038ED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24-month OR (95% CI)</w:t>
            </w:r>
          </w:p>
        </w:tc>
        <w:tc>
          <w:tcPr>
            <w:tcW w:w="12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12D6FE" w14:textId="2905E3BF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24-month p-value</w:t>
            </w:r>
          </w:p>
        </w:tc>
        <w:tc>
          <w:tcPr>
            <w:tcW w:w="1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900D70" w14:textId="25A963B9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36-month OR (95% CI)</w:t>
            </w:r>
          </w:p>
        </w:tc>
        <w:tc>
          <w:tcPr>
            <w:tcW w:w="12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D91DD0" w14:textId="3FBF9FC4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36-month p-value</w:t>
            </w:r>
          </w:p>
        </w:tc>
        <w:tc>
          <w:tcPr>
            <w:tcW w:w="13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4065DF" w14:textId="7A198D94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48-months OR (95% CI)</w:t>
            </w:r>
          </w:p>
        </w:tc>
        <w:tc>
          <w:tcPr>
            <w:tcW w:w="11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66E79C" w14:textId="2640D270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b/>
                <w:bCs/>
                <w:sz w:val="18"/>
                <w:szCs w:val="18"/>
              </w:rPr>
              <w:t>48-month p-value</w:t>
            </w:r>
          </w:p>
        </w:tc>
      </w:tr>
      <w:tr w:rsidR="5D2D4C76" w14:paraId="3F914211" w14:textId="77777777" w:rsidTr="000564EF">
        <w:trPr>
          <w:trHeight w:val="495"/>
        </w:trPr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01CC39" w14:textId="1079B3D0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  <w:lang w:val="en-GB"/>
              </w:rPr>
              <w:t>Self-discontinued (all methods except LARCs)</w:t>
            </w:r>
          </w:p>
        </w:tc>
        <w:tc>
          <w:tcPr>
            <w:tcW w:w="1017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663C8" w14:textId="05931628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1</w:t>
            </w:r>
          </w:p>
        </w:tc>
      </w:tr>
      <w:tr w:rsidR="5D2D4C76" w14:paraId="3DC9CB09" w14:textId="77777777" w:rsidTr="000564EF">
        <w:trPr>
          <w:trHeight w:val="600"/>
        </w:trPr>
        <w:tc>
          <w:tcPr>
            <w:tcW w:w="16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A946C0" w14:textId="242D6B29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  <w:lang w:val="en-GB"/>
              </w:rPr>
              <w:t>Provider-discontinued (IUD, implant)</w:t>
            </w:r>
          </w:p>
        </w:tc>
        <w:tc>
          <w:tcPr>
            <w:tcW w:w="12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0B36A8" w14:textId="3064B850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 xml:space="preserve">0.232 </w:t>
            </w:r>
          </w:p>
          <w:p w14:paraId="2924E54B" w14:textId="571F575E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175-0.309)</w:t>
            </w:r>
          </w:p>
        </w:tc>
        <w:tc>
          <w:tcPr>
            <w:tcW w:w="10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38C8B6" w14:textId="1082EF2D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084462" w14:textId="4899A79A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0.244</w:t>
            </w:r>
          </w:p>
          <w:p w14:paraId="1F46D8B0" w14:textId="3C71CEDB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 xml:space="preserve"> (0.206-0.289)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F2C5BB" w14:textId="0ECCE895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&lt;0.001</w:t>
            </w:r>
          </w:p>
        </w:tc>
        <w:tc>
          <w:tcPr>
            <w:tcW w:w="13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94ECFB5" w14:textId="3C93FC0B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 xml:space="preserve">0.292 </w:t>
            </w:r>
          </w:p>
          <w:p w14:paraId="33C5C50C" w14:textId="1AD7BA91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260-0.328)</w:t>
            </w:r>
          </w:p>
        </w:tc>
        <w:tc>
          <w:tcPr>
            <w:tcW w:w="122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04D7CA" w14:textId="7E6EFBF9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&lt;0.001</w:t>
            </w:r>
          </w:p>
        </w:tc>
        <w:tc>
          <w:tcPr>
            <w:tcW w:w="1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5A11E7" w14:textId="331220C6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 xml:space="preserve">0.367 </w:t>
            </w:r>
          </w:p>
          <w:p w14:paraId="4CC73DB8" w14:textId="15EEA9A8" w:rsidR="5D2D4C76" w:rsidRDefault="5D2D4C76" w:rsidP="5D2D4C76">
            <w:pPr>
              <w:pStyle w:val="NoSpacing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(0.337-0.400)</w:t>
            </w:r>
          </w:p>
        </w:tc>
        <w:tc>
          <w:tcPr>
            <w:tcW w:w="11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2B85B2" w14:textId="4CBC7C0F" w:rsidR="5D2D4C76" w:rsidRDefault="5D2D4C76" w:rsidP="5D2D4C76">
            <w:pPr>
              <w:spacing w:after="160" w:line="257" w:lineRule="auto"/>
            </w:pPr>
            <w:r w:rsidRPr="5D2D4C76">
              <w:rPr>
                <w:rFonts w:ascii="Franklin Gothic Book" w:eastAsia="Franklin Gothic Book" w:hAnsi="Franklin Gothic Book" w:cs="Franklin Gothic Book"/>
                <w:sz w:val="18"/>
                <w:szCs w:val="18"/>
              </w:rPr>
              <w:t>&lt;0.001</w:t>
            </w:r>
          </w:p>
        </w:tc>
      </w:tr>
    </w:tbl>
    <w:p w14:paraId="25F19ED0" w14:textId="27F9029C" w:rsidR="008D4A8A" w:rsidRDefault="008D4A8A" w:rsidP="5D2D4C76">
      <w:pPr>
        <w:spacing w:line="257" w:lineRule="auto"/>
        <w:ind w:left="-900" w:firstLine="900"/>
        <w:rPr>
          <w:rFonts w:ascii="Franklin Gothic Book" w:eastAsia="Franklin Gothic Book" w:hAnsi="Franklin Gothic Book" w:cs="Franklin Gothic Book"/>
          <w:sz w:val="18"/>
          <w:szCs w:val="18"/>
        </w:rPr>
      </w:pPr>
    </w:p>
    <w:p w14:paraId="2C078E63" w14:textId="0160AB47" w:rsidR="008D4A8A" w:rsidRDefault="008D4A8A"/>
    <w:sectPr w:rsidR="008D4A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368E889"/>
    <w:rsid w:val="000564EF"/>
    <w:rsid w:val="008D4A8A"/>
    <w:rsid w:val="00EC23E8"/>
    <w:rsid w:val="327F775F"/>
    <w:rsid w:val="42696668"/>
    <w:rsid w:val="5D2D4C76"/>
    <w:rsid w:val="6B46C38F"/>
    <w:rsid w:val="7368E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68E889"/>
  <w15:chartTrackingRefBased/>
  <w15:docId w15:val="{B53F3CAC-A9CC-4C53-BED0-557183CD8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5D2D4C76"/>
    <w:pPr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964</Characters>
  <Application>Microsoft Office Word</Application>
  <DocSecurity>0</DocSecurity>
  <Lines>115</Lines>
  <Paragraphs>74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Almada,M (pgr)</dc:creator>
  <cp:keywords/>
  <dc:description/>
  <cp:lastModifiedBy>Micaela Gail Villasenor</cp:lastModifiedBy>
  <cp:revision>2</cp:revision>
  <dcterms:created xsi:type="dcterms:W3CDTF">2025-12-10T07:22:00Z</dcterms:created>
  <dcterms:modified xsi:type="dcterms:W3CDTF">2025-12-10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d2ec4a-485d-44df-a452-3fc46bc60a8e</vt:lpwstr>
  </property>
</Properties>
</file>